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578AC" w14:textId="77777777" w:rsidR="00D7744E" w:rsidRPr="00417172" w:rsidRDefault="00D7744E" w:rsidP="00417172">
      <w:pPr>
        <w:shd w:val="clear" w:color="auto" w:fill="595959" w:themeFill="text1" w:themeFillTint="A6"/>
        <w:rPr>
          <w:b/>
          <w:color w:val="FFFFFF" w:themeColor="background1"/>
          <w:sz w:val="40"/>
        </w:rPr>
      </w:pPr>
      <w:r w:rsidRPr="00417172">
        <w:rPr>
          <w:b/>
          <w:color w:val="FFFFFF" w:themeColor="background1"/>
          <w:sz w:val="40"/>
        </w:rPr>
        <w:t xml:space="preserve">Safely stopping your medicine  </w:t>
      </w:r>
    </w:p>
    <w:p w14:paraId="26332764" w14:textId="77777777" w:rsidR="00677A96" w:rsidRPr="00ED14DC" w:rsidRDefault="00790ADE" w:rsidP="00535601">
      <w:pPr>
        <w:spacing w:before="120"/>
      </w:pPr>
      <w:r w:rsidRPr="00ED14DC">
        <w:t>Today</w:t>
      </w:r>
      <w:r w:rsidR="00DB663F" w:rsidRPr="00ED14DC">
        <w:t xml:space="preserve"> we </w:t>
      </w:r>
      <w:r w:rsidR="001F4F31" w:rsidRPr="00ED14DC">
        <w:t xml:space="preserve">have </w:t>
      </w:r>
      <w:r w:rsidR="00DB663F" w:rsidRPr="00ED14DC">
        <w:t xml:space="preserve">agreed that you should stop </w:t>
      </w:r>
      <w:r w:rsidR="0062312A">
        <w:t>your</w:t>
      </w:r>
      <w:r w:rsidR="00DB663F" w:rsidRPr="00ED14DC">
        <w:t xml:space="preserve"> medicine</w:t>
      </w:r>
      <w:r w:rsidR="0062312A">
        <w:t>: _______________________</w:t>
      </w:r>
      <w:r w:rsidR="00DB663F" w:rsidRPr="00ED14DC">
        <w:t xml:space="preserve"> </w:t>
      </w:r>
      <w:r w:rsidR="00BA6914" w:rsidRPr="00ED14DC">
        <w:t xml:space="preserve"> </w:t>
      </w:r>
    </w:p>
    <w:p w14:paraId="137AF70E" w14:textId="77777777" w:rsidR="00677A96" w:rsidRPr="00ED14DC" w:rsidRDefault="008532E5" w:rsidP="00417172">
      <w:pPr>
        <w:pStyle w:val="ListParagraph"/>
        <w:numPr>
          <w:ilvl w:val="0"/>
          <w:numId w:val="4"/>
        </w:numPr>
        <w:spacing w:before="120"/>
        <w:ind w:left="357" w:hanging="357"/>
        <w:contextualSpacing w:val="0"/>
      </w:pPr>
      <w:r w:rsidRPr="00ED14DC">
        <w:t>Th</w:t>
      </w:r>
      <w:r w:rsidR="00030AE4">
        <w:t>is side</w:t>
      </w:r>
      <w:r w:rsidRPr="00ED14DC">
        <w:t xml:space="preserve"> of </w:t>
      </w:r>
      <w:r w:rsidR="00030AE4">
        <w:t>the</w:t>
      </w:r>
      <w:r w:rsidRPr="00ED14DC">
        <w:t xml:space="preserve"> </w:t>
      </w:r>
      <w:r w:rsidR="00ED14DC">
        <w:t>leaflet</w:t>
      </w:r>
      <w:r w:rsidRPr="00ED14DC">
        <w:t xml:space="preserve"> outline</w:t>
      </w:r>
      <w:r w:rsidR="00425C73" w:rsidRPr="00ED14DC">
        <w:t>s</w:t>
      </w:r>
      <w:r w:rsidRPr="00ED14DC">
        <w:t xml:space="preserve"> what </w:t>
      </w:r>
      <w:r w:rsidR="00805AAE">
        <w:t>to</w:t>
      </w:r>
      <w:r w:rsidRPr="00ED14DC">
        <w:t xml:space="preserve"> do</w:t>
      </w:r>
      <w:r w:rsidR="00805AAE">
        <w:t xml:space="preserve"> when stopping this medicine</w:t>
      </w:r>
    </w:p>
    <w:p w14:paraId="6F6491C0" w14:textId="77777777" w:rsidR="00677A96" w:rsidRPr="00ED14DC" w:rsidRDefault="00677A96" w:rsidP="00382541">
      <w:pPr>
        <w:pStyle w:val="ListParagraph"/>
        <w:numPr>
          <w:ilvl w:val="0"/>
          <w:numId w:val="4"/>
        </w:numPr>
      </w:pPr>
      <w:r w:rsidRPr="00ED14DC">
        <w:t>The</w:t>
      </w:r>
      <w:r w:rsidR="008532E5" w:rsidRPr="00ED14DC">
        <w:t xml:space="preserve"> </w:t>
      </w:r>
      <w:r w:rsidR="00942E58" w:rsidRPr="00ED14DC">
        <w:t>other</w:t>
      </w:r>
      <w:r w:rsidR="008532E5" w:rsidRPr="00ED14DC">
        <w:t xml:space="preserve"> side has information </w:t>
      </w:r>
      <w:r w:rsidR="00535601" w:rsidRPr="00ED14DC">
        <w:t xml:space="preserve">if </w:t>
      </w:r>
      <w:r w:rsidR="008532E5" w:rsidRPr="00ED14DC">
        <w:t xml:space="preserve">you need to </w:t>
      </w:r>
      <w:r w:rsidR="00535601" w:rsidRPr="00ED14DC">
        <w:t>stop gradually</w:t>
      </w:r>
      <w:r w:rsidR="008532E5" w:rsidRPr="00ED14DC">
        <w:t xml:space="preserve">. </w:t>
      </w:r>
    </w:p>
    <w:p w14:paraId="00385F66" w14:textId="77777777" w:rsidR="00B83A3C" w:rsidRPr="00ED14DC" w:rsidRDefault="00677A96" w:rsidP="00417172">
      <w:pPr>
        <w:spacing w:before="60"/>
      </w:pPr>
      <w:r w:rsidRPr="00ED14DC">
        <w:t>K</w:t>
      </w:r>
      <w:r w:rsidR="00BA6914" w:rsidRPr="00ED14DC">
        <w:t xml:space="preserve">eep a copy of this with you </w:t>
      </w:r>
      <w:r w:rsidRPr="00ED14DC">
        <w:t>– and show it to</w:t>
      </w:r>
      <w:r w:rsidR="00BA6914" w:rsidRPr="00ED14DC">
        <w:t xml:space="preserve"> anyone </w:t>
      </w:r>
      <w:r w:rsidRPr="00ED14DC">
        <w:t>you see about</w:t>
      </w:r>
      <w:r w:rsidR="00BA6914" w:rsidRPr="00ED14DC">
        <w:t xml:space="preserve"> your health</w:t>
      </w:r>
      <w:r w:rsidR="00B83A3C" w:rsidRPr="00ED14DC">
        <w:t>.</w:t>
      </w:r>
    </w:p>
    <w:p w14:paraId="0DB08E38" w14:textId="77777777" w:rsidR="00B83A3C" w:rsidRPr="00ED14DC" w:rsidRDefault="00B83A3C"/>
    <w:p w14:paraId="494CBCBB" w14:textId="77777777" w:rsidR="00805AAE" w:rsidRPr="00417172" w:rsidRDefault="00805AAE" w:rsidP="00417172">
      <w:pPr>
        <w:shd w:val="clear" w:color="auto" w:fill="595959" w:themeFill="text1" w:themeFillTint="A6"/>
        <w:rPr>
          <w:b/>
          <w:color w:val="FFFFFF" w:themeColor="background1"/>
          <w:sz w:val="28"/>
        </w:rPr>
      </w:pPr>
      <w:r w:rsidRPr="00417172">
        <w:rPr>
          <w:b/>
          <w:color w:val="FFFFFF" w:themeColor="background1"/>
          <w:sz w:val="28"/>
        </w:rPr>
        <w:t>Why we have agreed to stop this medicine</w:t>
      </w:r>
    </w:p>
    <w:p w14:paraId="1FF13798" w14:textId="77777777" w:rsidR="00BA6914" w:rsidRPr="00ED14DC" w:rsidRDefault="00BA6914">
      <w:r w:rsidRPr="00ED14DC">
        <w:t xml:space="preserve">Medicines should only be used when they benefit you. In your case, </w:t>
      </w:r>
      <w:r w:rsidR="001F4F31" w:rsidRPr="00ED14DC">
        <w:t xml:space="preserve">we have agreed </w:t>
      </w:r>
      <w:r w:rsidRPr="00ED14DC">
        <w:t>the benefit</w:t>
      </w:r>
      <w:r w:rsidR="00677A96" w:rsidRPr="00ED14DC">
        <w:t>s of</w:t>
      </w:r>
      <w:r w:rsidRPr="00ED14DC">
        <w:t xml:space="preserve"> this medicine are less than the risk of side effects caused by it. </w:t>
      </w:r>
    </w:p>
    <w:p w14:paraId="03EE9039" w14:textId="77777777" w:rsidR="00083298" w:rsidRPr="00ED14DC" w:rsidRDefault="00C97580">
      <w:pPr>
        <w:spacing w:before="120"/>
        <w:rPr>
          <w:b/>
        </w:rPr>
      </w:pPr>
      <w:r w:rsidRPr="00ED14DC">
        <w:rPr>
          <w:b/>
        </w:rPr>
        <w:t>How will I stop this medicine?</w:t>
      </w:r>
    </w:p>
    <w:p w14:paraId="721F918D" w14:textId="19256EEB" w:rsidR="00805AAE" w:rsidRDefault="00BF2176" w:rsidP="00417172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1B5F4D" wp14:editId="4FAC1EC6">
                <wp:simplePos x="0" y="0"/>
                <wp:positionH relativeFrom="column">
                  <wp:posOffset>9525</wp:posOffset>
                </wp:positionH>
                <wp:positionV relativeFrom="paragraph">
                  <wp:posOffset>43180</wp:posOffset>
                </wp:positionV>
                <wp:extent cx="231140" cy="126365"/>
                <wp:effectExtent l="0" t="0" r="0" b="698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1140" cy="126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FE0CD7" w14:textId="77777777" w:rsidR="00900BF5" w:rsidRDefault="00900BF5" w:rsidP="00900BF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1B5F4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.75pt;margin-top:3.4pt;width:18.2pt;height: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" fillcolor="white [3201]" strokeweight=".5pt">
                <v:path arrowok="t"/>
                <v:textbox>
                  <w:txbxContent>
                    <w:p w14:paraId="6CFE0CD7" w14:textId="77777777" w:rsidR="00900BF5" w:rsidRDefault="00900BF5" w:rsidP="00900BF5"/>
                  </w:txbxContent>
                </v:textbox>
              </v:shape>
            </w:pict>
          </mc:Fallback>
        </mc:AlternateContent>
      </w:r>
      <w:r w:rsidR="00900BF5" w:rsidRPr="00ED14DC">
        <w:t xml:space="preserve">Stop </w:t>
      </w:r>
      <w:r w:rsidR="00BA6914" w:rsidRPr="00ED14DC">
        <w:t xml:space="preserve">taking your medicine </w:t>
      </w:r>
      <w:r w:rsidR="00805AAE">
        <w:t>straight     away</w:t>
      </w:r>
      <w:r w:rsidR="00BA6914" w:rsidRPr="00ED14DC">
        <w:t xml:space="preserve"> from: </w:t>
      </w:r>
      <w:r w:rsidR="006D0449">
        <w:t>______________</w:t>
      </w:r>
      <w:r w:rsidR="00900BF5" w:rsidRPr="00ED14DC">
        <w:tab/>
      </w:r>
    </w:p>
    <w:p w14:paraId="401FCCED" w14:textId="5A1F9EE5" w:rsidR="00083298" w:rsidRPr="00ED14DC" w:rsidRDefault="00BF2176" w:rsidP="00417172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23F86B" wp14:editId="2A6404F9">
                <wp:simplePos x="0" y="0"/>
                <wp:positionH relativeFrom="margin">
                  <wp:posOffset>9525</wp:posOffset>
                </wp:positionH>
                <wp:positionV relativeFrom="paragraph">
                  <wp:posOffset>50800</wp:posOffset>
                </wp:positionV>
                <wp:extent cx="231140" cy="126365"/>
                <wp:effectExtent l="0" t="0" r="0" b="698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1140" cy="126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B0DD50" w14:textId="77777777" w:rsidR="00900BF5" w:rsidRDefault="00900BF5" w:rsidP="00900BF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23F86B" id="Text Box 8" o:spid="_x0000_s1027" type="#_x0000_t202" style="position:absolute;left:0;text-align:left;margin-left:.75pt;margin-top:4pt;width:18.2pt;height:9.9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" fillcolor="white [3201]" strokeweight=".5pt">
                <v:path arrowok="t"/>
                <v:textbox>
                  <w:txbxContent>
                    <w:p w14:paraId="45B0DD50" w14:textId="77777777" w:rsidR="00900BF5" w:rsidRDefault="00900BF5" w:rsidP="00900BF5"/>
                  </w:txbxContent>
                </v:textbox>
                <w10:wrap anchorx="margin"/>
              </v:shape>
            </w:pict>
          </mc:Fallback>
        </mc:AlternateContent>
      </w:r>
      <w:r w:rsidR="00805AAE">
        <w:t>S</w:t>
      </w:r>
      <w:r w:rsidR="00BA6914" w:rsidRPr="00ED14DC">
        <w:t xml:space="preserve">top taking your medicine gradually </w:t>
      </w:r>
      <w:r w:rsidR="00677A96" w:rsidRPr="00ED14DC">
        <w:t xml:space="preserve">- see </w:t>
      </w:r>
      <w:r w:rsidR="00BA6914" w:rsidRPr="00ED14DC">
        <w:t xml:space="preserve">the </w:t>
      </w:r>
      <w:r w:rsidR="00677A96" w:rsidRPr="00ED14DC">
        <w:t>other side</w:t>
      </w:r>
      <w:r w:rsidR="006D0449">
        <w:t xml:space="preserve"> of this leaflet</w:t>
      </w:r>
      <w:r w:rsidR="00E000F8" w:rsidRPr="00ED14DC">
        <w:t xml:space="preserve">                                              </w:t>
      </w:r>
      <w:r w:rsidR="00677A96" w:rsidRPr="00ED14DC">
        <w:t xml:space="preserve"> </w:t>
      </w:r>
    </w:p>
    <w:p w14:paraId="1F057FEF" w14:textId="77777777" w:rsidR="00900BF5" w:rsidRPr="006D0449" w:rsidRDefault="00900BF5" w:rsidP="00417172">
      <w:pPr>
        <w:shd w:val="clear" w:color="auto" w:fill="595959" w:themeFill="text1" w:themeFillTint="A6"/>
        <w:rPr>
          <w:b/>
          <w:color w:val="FFFFFF" w:themeColor="background1"/>
          <w:sz w:val="28"/>
        </w:rPr>
      </w:pPr>
      <w:r w:rsidRPr="006D0449">
        <w:rPr>
          <w:b/>
          <w:color w:val="FFFFFF" w:themeColor="background1"/>
          <w:sz w:val="28"/>
        </w:rPr>
        <w:t>What might I notice</w:t>
      </w:r>
      <w:r w:rsidR="00994F58" w:rsidRPr="006D0449">
        <w:rPr>
          <w:b/>
          <w:color w:val="FFFFFF" w:themeColor="background1"/>
          <w:sz w:val="28"/>
        </w:rPr>
        <w:t xml:space="preserve"> and </w:t>
      </w:r>
      <w:r w:rsidR="006D0449">
        <w:rPr>
          <w:b/>
          <w:color w:val="FFFFFF" w:themeColor="background1"/>
          <w:sz w:val="28"/>
        </w:rPr>
        <w:t xml:space="preserve">              </w:t>
      </w:r>
      <w:r w:rsidR="00994F58" w:rsidRPr="006D0449">
        <w:rPr>
          <w:b/>
          <w:color w:val="FFFFFF" w:themeColor="background1"/>
          <w:sz w:val="28"/>
        </w:rPr>
        <w:t>what should I do?</w:t>
      </w:r>
      <w:r w:rsidR="00AF0873" w:rsidRPr="006D0449">
        <w:rPr>
          <w:b/>
          <w:color w:val="FFFFFF" w:themeColor="background1"/>
          <w:sz w:val="28"/>
        </w:rPr>
        <w:t xml:space="preserve"> </w:t>
      </w:r>
      <w:r w:rsidR="00425C73" w:rsidRPr="006D0449">
        <w:rPr>
          <w:b/>
          <w:color w:val="FFFFFF" w:themeColor="background1"/>
          <w:sz w:val="28"/>
        </w:rPr>
        <w:t xml:space="preserve">                                                                 </w:t>
      </w:r>
    </w:p>
    <w:p w14:paraId="3109B384" w14:textId="77777777" w:rsidR="00B83A3C" w:rsidRPr="00ED14DC" w:rsidRDefault="006D0449" w:rsidP="00417172">
      <w:pPr>
        <w:spacing w:before="120"/>
      </w:pPr>
      <w:r>
        <w:t>Most people do not notice any difference after stopping. But do</w:t>
      </w:r>
      <w:r w:rsidR="00790ADE" w:rsidRPr="00ED14DC">
        <w:t xml:space="preserve"> keep watching for any changes in your condition</w:t>
      </w:r>
      <w:r>
        <w:t>.</w:t>
      </w:r>
    </w:p>
    <w:p w14:paraId="5C389190" w14:textId="77777777" w:rsidR="00677A96" w:rsidRPr="00ED14DC" w:rsidRDefault="00994F58" w:rsidP="00417172">
      <w:pPr>
        <w:spacing w:before="120"/>
        <w:rPr>
          <w:b/>
          <w:noProof/>
        </w:rPr>
      </w:pPr>
      <w:r w:rsidRPr="00ED14DC">
        <w:rPr>
          <w:b/>
          <w:noProof/>
        </w:rPr>
        <w:t>Minor symptoms</w:t>
      </w:r>
    </w:p>
    <w:p w14:paraId="01352D83" w14:textId="77777777" w:rsidR="00677A96" w:rsidRPr="00ED14DC" w:rsidRDefault="00677A96" w:rsidP="00382541">
      <w:pPr>
        <w:pStyle w:val="ListParagraph"/>
        <w:numPr>
          <w:ilvl w:val="0"/>
          <w:numId w:val="5"/>
        </w:numPr>
      </w:pPr>
      <w:r w:rsidRPr="00ED14DC">
        <w:rPr>
          <w:noProof/>
        </w:rPr>
        <w:t>C</w:t>
      </w:r>
      <w:r w:rsidR="008532E5" w:rsidRPr="00ED14DC">
        <w:rPr>
          <w:noProof/>
        </w:rPr>
        <w:t xml:space="preserve">ontinue </w:t>
      </w:r>
      <w:r w:rsidR="00805AAE">
        <w:rPr>
          <w:noProof/>
        </w:rPr>
        <w:t xml:space="preserve">as agreed </w:t>
      </w:r>
      <w:r w:rsidR="008532E5" w:rsidRPr="00ED14DC">
        <w:rPr>
          <w:noProof/>
        </w:rPr>
        <w:t>and keep watching for any changes in your condition</w:t>
      </w:r>
      <w:r w:rsidR="00AB4A11" w:rsidRPr="00ED14DC">
        <w:rPr>
          <w:noProof/>
        </w:rPr>
        <w:t>.</w:t>
      </w:r>
    </w:p>
    <w:p w14:paraId="701FB927" w14:textId="77777777" w:rsidR="00B83A3C" w:rsidRPr="00ED14DC" w:rsidRDefault="00677A96" w:rsidP="00417172">
      <w:pPr>
        <w:pStyle w:val="ListParagraph"/>
        <w:numPr>
          <w:ilvl w:val="0"/>
          <w:numId w:val="5"/>
        </w:numPr>
        <w:ind w:right="-224"/>
      </w:pPr>
      <w:r w:rsidRPr="00ED14DC">
        <w:rPr>
          <w:noProof/>
        </w:rPr>
        <w:t xml:space="preserve">Talk to </w:t>
      </w:r>
      <w:r w:rsidR="00AB4A11" w:rsidRPr="00ED14DC">
        <w:rPr>
          <w:noProof/>
        </w:rPr>
        <w:t>your</w:t>
      </w:r>
      <w:r w:rsidR="008C03EB" w:rsidRPr="00ED14DC">
        <w:rPr>
          <w:noProof/>
        </w:rPr>
        <w:t xml:space="preserve"> practice pharmacist</w:t>
      </w:r>
      <w:r w:rsidRPr="00ED14DC">
        <w:rPr>
          <w:noProof/>
        </w:rPr>
        <w:t xml:space="preserve"> about these symptoms</w:t>
      </w:r>
      <w:r w:rsidR="008C03EB" w:rsidRPr="00ED14DC">
        <w:rPr>
          <w:noProof/>
        </w:rPr>
        <w:t xml:space="preserve"> at your next appointment</w:t>
      </w:r>
      <w:r w:rsidR="008532E5" w:rsidRPr="00ED14DC">
        <w:rPr>
          <w:noProof/>
        </w:rPr>
        <w:t xml:space="preserve"> </w:t>
      </w:r>
      <w:r w:rsidR="00994F58" w:rsidRPr="00ED14DC">
        <w:rPr>
          <w:noProof/>
        </w:rPr>
        <w:t xml:space="preserve"> </w:t>
      </w:r>
      <w:r w:rsidR="00B83A3C" w:rsidRPr="00ED14DC">
        <w:t xml:space="preserve"> </w:t>
      </w:r>
    </w:p>
    <w:p w14:paraId="0C0F00B6" w14:textId="77777777" w:rsidR="00083298" w:rsidRPr="00ED14DC" w:rsidRDefault="00994F58">
      <w:pPr>
        <w:spacing w:before="120"/>
        <w:rPr>
          <w:b/>
        </w:rPr>
      </w:pPr>
      <w:r w:rsidRPr="00ED14DC">
        <w:rPr>
          <w:b/>
        </w:rPr>
        <w:t>Major symptoms</w:t>
      </w:r>
    </w:p>
    <w:p w14:paraId="369B0894" w14:textId="77777777" w:rsidR="00900BF5" w:rsidRPr="00ED14DC" w:rsidRDefault="00AB4A11" w:rsidP="00382541">
      <w:pPr>
        <w:pStyle w:val="ListParagraph"/>
        <w:numPr>
          <w:ilvl w:val="0"/>
          <w:numId w:val="6"/>
        </w:numPr>
      </w:pPr>
      <w:r w:rsidRPr="00ED14DC">
        <w:t>C</w:t>
      </w:r>
      <w:r w:rsidR="008C03EB" w:rsidRPr="00ED14DC">
        <w:t xml:space="preserve">all your practice </w:t>
      </w:r>
      <w:r w:rsidR="00677A96" w:rsidRPr="00ED14DC">
        <w:t xml:space="preserve">straight away </w:t>
      </w:r>
      <w:r w:rsidR="008C03EB" w:rsidRPr="00ED14DC">
        <w:t xml:space="preserve">for help or call </w:t>
      </w:r>
      <w:r w:rsidR="00AF0873" w:rsidRPr="00ED14DC">
        <w:t>111 if after hours</w:t>
      </w:r>
    </w:p>
    <w:p w14:paraId="74A4F406" w14:textId="77777777" w:rsidR="00AF0873" w:rsidRPr="00ED14DC" w:rsidRDefault="00677A96" w:rsidP="00382541">
      <w:pPr>
        <w:pStyle w:val="ListParagraph"/>
        <w:numPr>
          <w:ilvl w:val="0"/>
          <w:numId w:val="6"/>
        </w:numPr>
      </w:pPr>
      <w:r w:rsidRPr="00ED14DC">
        <w:t>S</w:t>
      </w:r>
      <w:r w:rsidR="00AF0873" w:rsidRPr="00ED14DC">
        <w:t>evere symptoms</w:t>
      </w:r>
      <w:r w:rsidRPr="00ED14DC">
        <w:t xml:space="preserve"> </w:t>
      </w:r>
      <w:r w:rsidR="00AF0873" w:rsidRPr="00ED14DC">
        <w:t>-</w:t>
      </w:r>
      <w:r w:rsidRPr="00ED14DC">
        <w:t xml:space="preserve"> c</w:t>
      </w:r>
      <w:r w:rsidR="00AF0873" w:rsidRPr="00ED14DC">
        <w:t>all 999 for help</w:t>
      </w:r>
    </w:p>
    <w:p w14:paraId="77327759" w14:textId="77777777" w:rsidR="00B83A3C" w:rsidRPr="00ED14DC" w:rsidRDefault="00B83A3C"/>
    <w:p w14:paraId="66198432" w14:textId="77777777" w:rsidR="00714A49" w:rsidRPr="00805AAE" w:rsidRDefault="00714A49" w:rsidP="00417172">
      <w:pPr>
        <w:shd w:val="clear" w:color="auto" w:fill="595959" w:themeFill="text1" w:themeFillTint="A6"/>
        <w:rPr>
          <w:b/>
          <w:color w:val="FFFFFF" w:themeColor="background1"/>
          <w:sz w:val="28"/>
        </w:rPr>
      </w:pPr>
      <w:r w:rsidRPr="00805AAE">
        <w:rPr>
          <w:b/>
          <w:color w:val="FFFFFF" w:themeColor="background1"/>
          <w:sz w:val="28"/>
        </w:rPr>
        <w:t>What should I do next?</w:t>
      </w:r>
    </w:p>
    <w:p w14:paraId="7BF15D88" w14:textId="77777777" w:rsidR="00B83A3C" w:rsidRPr="00ED14DC" w:rsidRDefault="00B83A3C" w:rsidP="00417172">
      <w:pPr>
        <w:spacing w:before="120"/>
      </w:pPr>
      <w:r w:rsidRPr="00ED14DC">
        <w:t>Your next appointment is</w:t>
      </w:r>
      <w:r w:rsidR="001F4F31" w:rsidRPr="00ED14DC">
        <w:t>:</w:t>
      </w:r>
      <w:r w:rsidRPr="00ED14DC">
        <w:t xml:space="preserve"> ……………………………………….</w:t>
      </w:r>
    </w:p>
    <w:p w14:paraId="759E35C5" w14:textId="77777777" w:rsidR="00DB663F" w:rsidRPr="00ED14DC" w:rsidRDefault="00B83A3C" w:rsidP="00417172">
      <w:pPr>
        <w:spacing w:before="120"/>
        <w:ind w:right="-224"/>
      </w:pPr>
      <w:r w:rsidRPr="00ED14DC">
        <w:t xml:space="preserve">If you need to speak to somebody before </w:t>
      </w:r>
      <w:r w:rsidR="00805AAE">
        <w:t>ring</w:t>
      </w:r>
      <w:r w:rsidR="00DB663F" w:rsidRPr="00ED14DC">
        <w:t xml:space="preserve"> …………………………………….</w:t>
      </w:r>
    </w:p>
    <w:p w14:paraId="5181C113" w14:textId="77777777" w:rsidR="00B83A3C" w:rsidRPr="00ED14DC" w:rsidRDefault="00DB663F" w:rsidP="00417172">
      <w:pPr>
        <w:spacing w:before="120"/>
      </w:pPr>
      <w:r w:rsidRPr="00ED14DC">
        <w:t xml:space="preserve">and </w:t>
      </w:r>
      <w:r w:rsidR="00B83A3C" w:rsidRPr="00ED14DC">
        <w:t>ask</w:t>
      </w:r>
      <w:r w:rsidR="00030AE4">
        <w:t xml:space="preserve"> for:</w:t>
      </w:r>
      <w:r w:rsidR="00B83A3C" w:rsidRPr="00ED14DC">
        <w:t xml:space="preserve"> ……………………………………….</w:t>
      </w:r>
    </w:p>
    <w:p w14:paraId="79D8CF24" w14:textId="77777777" w:rsidR="00E000F8" w:rsidRPr="00ED14DC" w:rsidRDefault="00E000F8">
      <w:pPr>
        <w:rPr>
          <w:rFonts w:eastAsiaTheme="minorEastAsia"/>
          <w:b/>
          <w:sz w:val="28"/>
          <w:lang w:val="en-AU" w:eastAsia="zh-CN"/>
        </w:rPr>
      </w:pPr>
      <w:r w:rsidRPr="00ED14DC">
        <w:rPr>
          <w:b/>
          <w:sz w:val="28"/>
        </w:rPr>
        <w:br w:type="page"/>
      </w:r>
    </w:p>
    <w:p w14:paraId="0D8F7EBC" w14:textId="77777777" w:rsidR="006D0449" w:rsidRDefault="006D0449" w:rsidP="00382541">
      <w:pPr>
        <w:pStyle w:val="NoSpacing"/>
        <w:rPr>
          <w:b/>
          <w:sz w:val="28"/>
          <w:szCs w:val="24"/>
        </w:rPr>
        <w:sectPr w:rsidR="006D0449" w:rsidSect="007033DE">
          <w:footerReference w:type="default" r:id="rId8"/>
          <w:pgSz w:w="8391" w:h="11907" w:code="11"/>
          <w:pgMar w:top="993" w:right="284" w:bottom="1134" w:left="567" w:header="708" w:footer="218" w:gutter="0"/>
          <w:cols w:num="2" w:space="708"/>
          <w:docGrid w:linePitch="360"/>
        </w:sectPr>
      </w:pPr>
    </w:p>
    <w:p w14:paraId="54FDA014" w14:textId="77777777" w:rsidR="00382541" w:rsidRDefault="00EF2943" w:rsidP="00CB0371">
      <w:pPr>
        <w:pStyle w:val="NoSpacing"/>
        <w:spacing w:after="120"/>
        <w:ind w:left="-142"/>
        <w:rPr>
          <w:sz w:val="24"/>
          <w:szCs w:val="24"/>
        </w:rPr>
      </w:pPr>
      <w:r w:rsidRPr="00ED14DC">
        <w:rPr>
          <w:b/>
          <w:sz w:val="28"/>
          <w:szCs w:val="24"/>
        </w:rPr>
        <w:lastRenderedPageBreak/>
        <w:t>If you are g</w:t>
      </w:r>
      <w:r w:rsidR="00382541" w:rsidRPr="00ED14DC">
        <w:rPr>
          <w:b/>
          <w:sz w:val="28"/>
          <w:szCs w:val="24"/>
        </w:rPr>
        <w:t>radual</w:t>
      </w:r>
      <w:r w:rsidRPr="00ED14DC">
        <w:rPr>
          <w:b/>
          <w:sz w:val="28"/>
          <w:szCs w:val="24"/>
        </w:rPr>
        <w:t>ly</w:t>
      </w:r>
      <w:r w:rsidR="00382541" w:rsidRPr="00ED14DC">
        <w:rPr>
          <w:b/>
          <w:sz w:val="28"/>
          <w:szCs w:val="24"/>
        </w:rPr>
        <w:t xml:space="preserve"> stopping your medicine</w:t>
      </w:r>
      <w:r w:rsidR="00382541" w:rsidRPr="00ED14DC">
        <w:rPr>
          <w:sz w:val="24"/>
          <w:szCs w:val="24"/>
        </w:rPr>
        <w:t xml:space="preserve">: </w:t>
      </w:r>
    </w:p>
    <w:p w14:paraId="20F2F86F" w14:textId="6C8AFA23" w:rsidR="00CB0371" w:rsidRDefault="00CB0371" w:rsidP="00CB0371">
      <w:pPr>
        <w:pStyle w:val="NoSpacing"/>
        <w:spacing w:after="120"/>
        <w:ind w:left="-142"/>
      </w:pPr>
      <w:r>
        <w:rPr>
          <w:sz w:val="28"/>
          <w:szCs w:val="24"/>
        </w:rPr>
        <w:t>…</w:t>
      </w: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D0B97D7" w14:textId="77777777" w:rsidR="007033DE" w:rsidRDefault="007033DE" w:rsidP="00CB0371">
      <w:pPr>
        <w:pStyle w:val="NoSpacing"/>
        <w:spacing w:after="120"/>
        <w:ind w:left="-142"/>
        <w:rPr>
          <w:b/>
          <w:bCs/>
          <w:sz w:val="28"/>
          <w:szCs w:val="28"/>
        </w:rPr>
      </w:pPr>
    </w:p>
    <w:p w14:paraId="243173A5" w14:textId="2AAAFF29" w:rsidR="00CB0371" w:rsidRDefault="00CB0371" w:rsidP="00CB0371">
      <w:pPr>
        <w:pStyle w:val="NoSpacing"/>
        <w:spacing w:after="120"/>
        <w:ind w:left="-142"/>
        <w:rPr>
          <w:b/>
          <w:bCs/>
          <w:sz w:val="28"/>
          <w:szCs w:val="28"/>
        </w:rPr>
      </w:pPr>
      <w:r w:rsidRPr="00CB0371">
        <w:rPr>
          <w:b/>
          <w:bCs/>
          <w:sz w:val="28"/>
          <w:szCs w:val="28"/>
        </w:rPr>
        <w:t>Additional information</w:t>
      </w:r>
    </w:p>
    <w:p w14:paraId="182E590F" w14:textId="254BEB34" w:rsidR="00CB0371" w:rsidRPr="00CB0371" w:rsidRDefault="00CB0371" w:rsidP="00CB0371">
      <w:pPr>
        <w:pStyle w:val="NoSpacing"/>
        <w:spacing w:after="120"/>
        <w:ind w:left="-142"/>
        <w:rPr>
          <w:b/>
          <w:bCs/>
          <w:sz w:val="28"/>
          <w:szCs w:val="28"/>
        </w:rPr>
      </w:pPr>
      <w:r>
        <w:rPr>
          <w:sz w:val="28"/>
          <w:szCs w:val="24"/>
        </w:rPr>
        <w:t>…</w:t>
      </w: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CB0371" w:rsidRPr="00CB0371" w:rsidSect="00417172">
      <w:pgSz w:w="11907" w:h="8391" w:orient="landscape" w:code="11"/>
      <w:pgMar w:top="709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44959" w14:textId="77777777" w:rsidR="007033DE" w:rsidRDefault="007033DE" w:rsidP="007033DE">
      <w:r>
        <w:separator/>
      </w:r>
    </w:p>
  </w:endnote>
  <w:endnote w:type="continuationSeparator" w:id="0">
    <w:p w14:paraId="4CF51ED2" w14:textId="77777777" w:rsidR="007033DE" w:rsidRDefault="007033DE" w:rsidP="00703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1FF52" w14:textId="77777777" w:rsidR="007033DE" w:rsidRDefault="007033DE">
    <w:pPr>
      <w:pStyle w:val="Footer"/>
      <w:rPr>
        <w:rFonts w:ascii="Calibri" w:eastAsia="Times New Roman" w:hAnsi="Calibri" w:cs="Calibri"/>
        <w:sz w:val="21"/>
        <w:szCs w:val="21"/>
      </w:rPr>
    </w:pPr>
  </w:p>
  <w:p w14:paraId="480E21DB" w14:textId="7F9FA676" w:rsidR="007033DE" w:rsidRDefault="007033DE">
    <w:pPr>
      <w:pStyle w:val="Footer"/>
    </w:pPr>
    <w:r>
      <w:rPr>
        <w:rFonts w:ascii="Calibri" w:eastAsia="Times New Roman" w:hAnsi="Calibri" w:cs="Calibri"/>
        <w:sz w:val="21"/>
        <w:szCs w:val="21"/>
      </w:rPr>
      <w:t xml:space="preserve">© </w:t>
    </w:r>
    <w:r w:rsidRPr="004B3915">
      <w:rPr>
        <w:rFonts w:ascii="Calibri" w:eastAsia="Times New Roman" w:hAnsi="Calibri" w:cs="Calibri"/>
        <w:sz w:val="21"/>
        <w:szCs w:val="21"/>
      </w:rPr>
      <w:t>Bradford Teaching Hospitals NHS Foundation Trust, University of Bradford &amp; University of Leeds</w:t>
    </w:r>
    <w:r>
      <w:rPr>
        <w:rFonts w:ascii="Calibri" w:eastAsia="Times New Roman" w:hAnsi="Calibri" w:cs="Calibri"/>
        <w:sz w:val="21"/>
        <w:szCs w:val="21"/>
      </w:rPr>
      <w:t xml:space="preserve">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4AE0A" w14:textId="77777777" w:rsidR="007033DE" w:rsidRDefault="007033DE" w:rsidP="007033DE">
      <w:r>
        <w:separator/>
      </w:r>
    </w:p>
  </w:footnote>
  <w:footnote w:type="continuationSeparator" w:id="0">
    <w:p w14:paraId="30ECE551" w14:textId="77777777" w:rsidR="007033DE" w:rsidRDefault="007033DE" w:rsidP="00703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A574B"/>
    <w:multiLevelType w:val="hybridMultilevel"/>
    <w:tmpl w:val="4E742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CD205C"/>
    <w:multiLevelType w:val="hybridMultilevel"/>
    <w:tmpl w:val="21B45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B6814"/>
    <w:multiLevelType w:val="hybridMultilevel"/>
    <w:tmpl w:val="44EA4A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8C5E2F"/>
    <w:multiLevelType w:val="hybridMultilevel"/>
    <w:tmpl w:val="0AFCBE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BE3591"/>
    <w:multiLevelType w:val="hybridMultilevel"/>
    <w:tmpl w:val="34CE1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35774F7"/>
    <w:multiLevelType w:val="hybridMultilevel"/>
    <w:tmpl w:val="FA9E383C"/>
    <w:lvl w:ilvl="0" w:tplc="AF200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2B2D63"/>
    <w:multiLevelType w:val="hybridMultilevel"/>
    <w:tmpl w:val="4774BFB8"/>
    <w:lvl w:ilvl="0" w:tplc="AF200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170940">
    <w:abstractNumId w:val="6"/>
  </w:num>
  <w:num w:numId="2" w16cid:durableId="1629356178">
    <w:abstractNumId w:val="5"/>
  </w:num>
  <w:num w:numId="3" w16cid:durableId="261766712">
    <w:abstractNumId w:val="1"/>
  </w:num>
  <w:num w:numId="4" w16cid:durableId="515197623">
    <w:abstractNumId w:val="0"/>
  </w:num>
  <w:num w:numId="5" w16cid:durableId="912080310">
    <w:abstractNumId w:val="2"/>
  </w:num>
  <w:num w:numId="6" w16cid:durableId="190843836">
    <w:abstractNumId w:val="4"/>
  </w:num>
  <w:num w:numId="7" w16cid:durableId="13283621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sDAzsTA0MjC1sDBR0lEKTi0uzszPAykwrAUAEvtXAywAAAA="/>
    <w:docVar w:name="dgnword-docGUID" w:val="{C675CB6F-1B62-404A-8C77-31E657AD74E0}"/>
    <w:docVar w:name="dgnword-eventsink" w:val="2407156256704"/>
  </w:docVars>
  <w:rsids>
    <w:rsidRoot w:val="00900BF5"/>
    <w:rsid w:val="00002828"/>
    <w:rsid w:val="00030AE4"/>
    <w:rsid w:val="00083298"/>
    <w:rsid w:val="00101CAC"/>
    <w:rsid w:val="001202FA"/>
    <w:rsid w:val="0014103F"/>
    <w:rsid w:val="001A5A87"/>
    <w:rsid w:val="001F4F31"/>
    <w:rsid w:val="00215672"/>
    <w:rsid w:val="00233501"/>
    <w:rsid w:val="002C3001"/>
    <w:rsid w:val="00382541"/>
    <w:rsid w:val="003A3A6E"/>
    <w:rsid w:val="00417172"/>
    <w:rsid w:val="00425C73"/>
    <w:rsid w:val="00513253"/>
    <w:rsid w:val="00535601"/>
    <w:rsid w:val="005F24DC"/>
    <w:rsid w:val="0062312A"/>
    <w:rsid w:val="00677A96"/>
    <w:rsid w:val="006C0C94"/>
    <w:rsid w:val="006D0449"/>
    <w:rsid w:val="006E0FD9"/>
    <w:rsid w:val="007033DE"/>
    <w:rsid w:val="00714A49"/>
    <w:rsid w:val="007335CF"/>
    <w:rsid w:val="00782813"/>
    <w:rsid w:val="00790ADE"/>
    <w:rsid w:val="00805AAE"/>
    <w:rsid w:val="00813A08"/>
    <w:rsid w:val="0082339A"/>
    <w:rsid w:val="00844128"/>
    <w:rsid w:val="008444BD"/>
    <w:rsid w:val="008532E5"/>
    <w:rsid w:val="008C03EB"/>
    <w:rsid w:val="008C069F"/>
    <w:rsid w:val="00900BF5"/>
    <w:rsid w:val="00942E58"/>
    <w:rsid w:val="00967CEA"/>
    <w:rsid w:val="00994F58"/>
    <w:rsid w:val="009A05BA"/>
    <w:rsid w:val="009C0F61"/>
    <w:rsid w:val="009E71AC"/>
    <w:rsid w:val="00A2703F"/>
    <w:rsid w:val="00A461FD"/>
    <w:rsid w:val="00A9655A"/>
    <w:rsid w:val="00AA60F4"/>
    <w:rsid w:val="00AB4A11"/>
    <w:rsid w:val="00AD60E6"/>
    <w:rsid w:val="00AF0873"/>
    <w:rsid w:val="00B4599A"/>
    <w:rsid w:val="00B53B8D"/>
    <w:rsid w:val="00B83A3C"/>
    <w:rsid w:val="00BA6914"/>
    <w:rsid w:val="00BF2176"/>
    <w:rsid w:val="00C033A5"/>
    <w:rsid w:val="00C647CE"/>
    <w:rsid w:val="00C97580"/>
    <w:rsid w:val="00CB0371"/>
    <w:rsid w:val="00D51529"/>
    <w:rsid w:val="00D7744E"/>
    <w:rsid w:val="00DB663F"/>
    <w:rsid w:val="00DF5DA4"/>
    <w:rsid w:val="00E000F8"/>
    <w:rsid w:val="00E543C0"/>
    <w:rsid w:val="00EA5368"/>
    <w:rsid w:val="00ED14DC"/>
    <w:rsid w:val="00EF2943"/>
    <w:rsid w:val="00F05B7F"/>
    <w:rsid w:val="00FD0039"/>
    <w:rsid w:val="00FF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00966"/>
  <w15:docId w15:val="{0FF7ED9B-8DB3-432E-9FB5-2FD74471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A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1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5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5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5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52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2541"/>
    <w:rPr>
      <w:rFonts w:eastAsiaTheme="minorEastAsia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2541"/>
    <w:rPr>
      <w:rFonts w:eastAsiaTheme="minorEastAsia"/>
      <w:sz w:val="22"/>
      <w:szCs w:val="22"/>
      <w:lang w:val="en-AU" w:eastAsia="zh-CN"/>
    </w:rPr>
  </w:style>
  <w:style w:type="table" w:customStyle="1" w:styleId="GridTable2-Accent61">
    <w:name w:val="Grid Table 2 - Accent 61"/>
    <w:basedOn w:val="TableNormal"/>
    <w:uiPriority w:val="47"/>
    <w:rsid w:val="00382541"/>
    <w:rPr>
      <w:rFonts w:eastAsiaTheme="minorEastAsia"/>
      <w:sz w:val="22"/>
      <w:szCs w:val="22"/>
      <w:lang w:val="en-AU" w:eastAsia="zh-C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A60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60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53B8D"/>
  </w:style>
  <w:style w:type="paragraph" w:styleId="Header">
    <w:name w:val="header"/>
    <w:basedOn w:val="Normal"/>
    <w:link w:val="HeaderChar"/>
    <w:uiPriority w:val="99"/>
    <w:unhideWhenUsed/>
    <w:rsid w:val="007033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3DE"/>
  </w:style>
  <w:style w:type="paragraph" w:styleId="Footer">
    <w:name w:val="footer"/>
    <w:basedOn w:val="Normal"/>
    <w:link w:val="FooterChar"/>
    <w:uiPriority w:val="99"/>
    <w:unhideWhenUsed/>
    <w:rsid w:val="007033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106CE-051A-4EE4-A086-C75424637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0</Words>
  <Characters>2065</Characters>
  <Application>Microsoft Office Word</Application>
  <DocSecurity>0</DocSecurity>
  <Lines>7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.petty@bradford.nhs.uk</dc:creator>
  <cp:lastModifiedBy>Alison Bravington</cp:lastModifiedBy>
  <cp:revision>3</cp:revision>
  <cp:lastPrinted>2020-09-09T13:02:00Z</cp:lastPrinted>
  <dcterms:created xsi:type="dcterms:W3CDTF">2020-09-16T12:30:00Z</dcterms:created>
  <dcterms:modified xsi:type="dcterms:W3CDTF">2025-11-28T09:33:00Z</dcterms:modified>
</cp:coreProperties>
</file>